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DY8+ZHVFGX-8;微软雅黑"/>
          <w:b/>
          <w:b/>
          <w:color w:val="000000"/>
          <w:kern w:val="0"/>
          <w:sz w:val="18"/>
          <w:szCs w:val="18"/>
        </w:rPr>
      </w:pPr>
      <w:r>
        <w:rPr>
          <w:rFonts w:eastAsia="DY8+ZHVFGX-8;微软雅黑"/>
          <w:b/>
          <w:color w:val="000000"/>
          <w:kern w:val="0"/>
          <w:sz w:val="18"/>
          <w:szCs w:val="18"/>
        </w:rPr>
        <w:t>Table S4 Primers for qRT-PCR in this study.</w:t>
      </w:r>
    </w:p>
    <w:tbl>
      <w:tblPr>
        <w:tblW w:w="8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3605"/>
        <w:gridCol w:w="3471"/>
      </w:tblGrid>
      <w:tr>
        <w:trPr>
          <w:trHeight w:val="319" w:hRule="atLeast"/>
        </w:trPr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 primer</w:t>
            </w:r>
            <w:r>
              <w:rPr>
                <w:color w:val="000000"/>
                <w:sz w:val="18"/>
                <w:szCs w:val="18"/>
              </w:rPr>
              <w:t xml:space="preserve"> sequence (</w:t>
            </w:r>
            <w:r>
              <w:rPr>
                <w:sz w:val="18"/>
                <w:szCs w:val="18"/>
              </w:rPr>
              <w:t>5’-3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4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erse primer</w:t>
            </w:r>
            <w:r>
              <w:rPr>
                <w:color w:val="000000"/>
                <w:sz w:val="18"/>
                <w:szCs w:val="18"/>
              </w:rPr>
              <w:t xml:space="preserve"> sequence (</w:t>
            </w:r>
            <w:r>
              <w:rPr>
                <w:sz w:val="18"/>
                <w:szCs w:val="18"/>
              </w:rPr>
              <w:t>5’-3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19" w:hRule="atLeast"/>
        </w:trPr>
        <w:tc>
          <w:tcPr>
            <w:tcW w:w="132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h36</w:t>
            </w:r>
          </w:p>
        </w:tc>
        <w:tc>
          <w:tcPr>
            <w:tcW w:w="360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GGAGGCGAACGA</w:t>
            </w:r>
          </w:p>
        </w:tc>
        <w:tc>
          <w:tcPr>
            <w:tcW w:w="347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GCGGTAGCACCCATT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I57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CCCTAAAGTAAATGAAGTC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CTGCTCTTGTCTTGTTA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I85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AACGGCGTGGAG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GCGGTAGAGGAGATG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WRKY23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GTTCCTCTCCCAGTTCTAA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TTGTTCTCCTTTTCTTCCC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WRKY72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ACAAATCACATCTACTCCG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AAGGGAAGAGAGGTGAG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NAC2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ACAACCGCATTGGCAG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GTCCTCATCTCCTCTGTCTAATCC 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GR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GGGGTGGTACAACAAGCTG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CTCCTTGCGGAAGATGTAG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OX1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GCATCGGACATCCATT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GGCAGTAGACAAACATC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OX1b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CTCAGTTCATCACCATC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AAAACGGAGTGACAATAGC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PX1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GGTGCCACAAGGAAAGATCTGG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CAGCAGGGCTTTGTCACTAGGAA</w:t>
            </w:r>
          </w:p>
        </w:tc>
      </w:tr>
      <w:tr>
        <w:trPr>
          <w:trHeight w:val="245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PX2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GGGAAGATGCCACAAGGAGAGA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CCGCAGCATATTTCTCCACCAGT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ODB</w:t>
            </w:r>
          </w:p>
        </w:tc>
        <w:tc>
          <w:tcPr>
            <w:tcW w:w="360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CCGCCGTATAAACTTGATGCCC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GGGTTGCCGTTGTTGTATGCTTC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ODA1</w:t>
            </w:r>
          </w:p>
        </w:tc>
        <w:tc>
          <w:tcPr>
            <w:tcW w:w="360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CTGGATGGGTGTGGCTAGCTT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GTACGCATGCTCCCAGACATCAA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T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AACCGCAACGTCGACAACTTCT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TCACCGGCAGCATCAGGTAGTTT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TB</w:t>
            </w:r>
          </w:p>
        </w:tc>
        <w:tc>
          <w:tcPr>
            <w:tcW w:w="360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CTTGCTTTCTGCCCAGCGATAA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ATAGTTTGGGCCAAGACGGTGC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EM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AGGCCCAAACAATCATC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TAGGACCTCAGCTTCTTGA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SA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TCCGTGACTTGACGAAAC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AAGTATTCTTGAGCCCCA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EME1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CCTTGAGAACAGCAGCTG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TGTTAACCTCTTCCCGCAA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HLD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ATGCAGAATGCGAAAG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AGCAAAATCTCCACGAAA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VR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CCCAGGTTCATCAAGGTGC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CCGATCTTGCCGAACTCC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LH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TGGATGAGCCAGAAGAG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TGCAAAAGACTTGCGACT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OR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TCTCCAAGTTCAG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TCACGCTAAGGAAC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8"/>
                <w:szCs w:val="18"/>
              </w:rPr>
              <w:t>POR</w:t>
            </w:r>
            <w:r>
              <w:rPr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AAGGAGGGAGCGGTG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CTTGGTGCTAAGGCCG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O1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CCTTCATCTGGGCTTCA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AGACATCCGGTAGAGC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YC1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ATGCAACACCAACAAAAGG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ACCATTCCAGGAGAAGCAG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YC3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tctatctaggtgccaaaggc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attctggcacctgctgtttc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OL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CACGAAAGGTATAGGATATG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CAAGTCAGTCACCGCAGAT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ccr1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GCATTTCCTCATGGAATTT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TTCTCACGCTGTTTGTCCA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CCR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TCGACGATTGATTTCATG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AGGCGTTCAGAAAGAT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bcL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TTGGCAGCATTCCGAGTA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CAACGGGCTCGATGTGATA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bcS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GCTGAGTTTTGGCTATT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TTGAGCCCTGGAAGG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sa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AGCAAATAAAACACCTTTC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CCAGCTTAACGTGGGGAG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sbA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CATTAGCAGATTCGTTT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TTGTATTCCAGGCAGAGC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B1R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TGGGTTTAGTGCGACGAG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GGATCGAGGGAGTATTT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B2R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CTCCATGTTCGGCTTC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ACGGTCCCCACTTCACT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chP2</w:t>
            </w:r>
          </w:p>
        </w:tc>
        <w:tc>
          <w:tcPr>
            <w:tcW w:w="3605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AAGAAGATCAAGAACGGCC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TGCCGGGGACGAAGTTGGT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2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GCAGATCCGTGATTACATGGCG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GCCTCTTCACTCTCTGCAACCAA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GTCGGAACAACAATCTTG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CGGCTTCTTGTACCAAT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8"/>
                <w:szCs w:val="18"/>
              </w:rPr>
              <w:t>RpoC</w:t>
            </w:r>
            <w:r>
              <w:rPr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ATCGCAGGTACACCA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CGCGTAAATTGCTTTG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s15</w:t>
            </w:r>
          </w:p>
        </w:tc>
        <w:tc>
          <w:tcPr>
            <w:tcW w:w="360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TACGGAGACTTGCTTCA</w:t>
            </w:r>
          </w:p>
        </w:tc>
        <w:tc>
          <w:tcPr>
            <w:tcW w:w="347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CCTAATATCCAACTGACT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hcb1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GTTCTCCATGTTCGGCTTCT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CCCAGGCGTTGTTGTTGA</w:t>
            </w:r>
          </w:p>
        </w:tc>
      </w:tr>
      <w:tr>
        <w:trPr>
          <w:trHeight w:val="311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hcb4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CTGCAGTTCGAGCTGGAC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CCGAACACCTCGGTGTA</w:t>
            </w:r>
          </w:p>
        </w:tc>
      </w:tr>
      <w:tr>
        <w:trPr>
          <w:trHeight w:val="319" w:hRule="atLeast"/>
        </w:trPr>
        <w:tc>
          <w:tcPr>
            <w:tcW w:w="13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S2</w:t>
            </w:r>
          </w:p>
        </w:tc>
        <w:tc>
          <w:tcPr>
            <w:tcW w:w="36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TAAGGGTGAAGCTGGTG</w:t>
            </w:r>
          </w:p>
        </w:tc>
        <w:tc>
          <w:tcPr>
            <w:tcW w:w="347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TCGCCGATGAACTTGAT</w:t>
            </w:r>
          </w:p>
        </w:tc>
      </w:tr>
      <w:tr>
        <w:trPr>
          <w:trHeight w:val="319" w:hRule="atLeast"/>
        </w:trPr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istone</w:t>
            </w:r>
          </w:p>
        </w:tc>
        <w:tc>
          <w:tcPr>
            <w:tcW w:w="360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CAACTTGTTGATTCCCCTCT</w:t>
            </w:r>
          </w:p>
        </w:tc>
        <w:tc>
          <w:tcPr>
            <w:tcW w:w="347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GCAAAATCCAAAGAACG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08:12:00Z</dcterms:created>
  <dc:creator>30968</dc:creator>
  <dc:description/>
  <cp:keywords/>
  <dc:language>en-US</dc:language>
  <cp:lastModifiedBy>微软中国</cp:lastModifiedBy>
  <dcterms:modified xsi:type="dcterms:W3CDTF">2020-03-05T11:15:00Z</dcterms:modified>
  <cp:revision>3</cp:revision>
  <dc:subject/>
  <dc:title/>
</cp:coreProperties>
</file>